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AFB52" w14:textId="59BB5EE2" w:rsidR="006F726F" w:rsidRPr="006F726F" w:rsidRDefault="006F726F" w:rsidP="006F726F">
      <w:pPr>
        <w:spacing w:line="480" w:lineRule="auto"/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</w:pPr>
      <w:r w:rsidRPr="006F726F"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  <w:t xml:space="preserve">Microbial functional </w:t>
      </w:r>
      <w:r w:rsidR="0005262A"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  <w:t>trait</w:t>
      </w:r>
      <w:r w:rsidR="00711783"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  <w:t>s</w:t>
      </w:r>
      <w:r w:rsidR="0005262A" w:rsidRPr="006F726F"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F726F"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  <w:t xml:space="preserve">in the hyperaccumulating </w:t>
      </w:r>
      <w:r w:rsidRPr="006F726F">
        <w:rPr>
          <w:rStyle w:val="notion-enable-hover"/>
          <w:rFonts w:ascii="Times New Roman" w:hAnsi="Times New Roman" w:cs="Times New Roman"/>
          <w:b/>
          <w:bCs/>
          <w:i/>
          <w:iCs/>
          <w:sz w:val="22"/>
          <w:szCs w:val="22"/>
        </w:rPr>
        <w:t>Noccaea praecox</w:t>
      </w:r>
      <w:r w:rsidRPr="006F726F" w:rsidDel="002242AF"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F726F"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  <w:t xml:space="preserve">rhizobiome </w:t>
      </w:r>
      <w:r w:rsidR="007E29EA"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  <w:t>are</w:t>
      </w:r>
      <w:r w:rsidRPr="006F726F"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  <w:t xml:space="preserve"> metal-dependent and host-driven</w:t>
      </w:r>
    </w:p>
    <w:p w14:paraId="65083FE5" w14:textId="77777777" w:rsidR="006F726F" w:rsidRPr="006F726F" w:rsidRDefault="006F726F" w:rsidP="006F726F">
      <w:pPr>
        <w:spacing w:line="480" w:lineRule="auto"/>
        <w:rPr>
          <w:rStyle w:val="notion-enable-hover"/>
          <w:rFonts w:ascii="Times New Roman" w:hAnsi="Times New Roman" w:cs="Times New Roman"/>
          <w:b/>
          <w:bCs/>
          <w:sz w:val="22"/>
          <w:szCs w:val="22"/>
        </w:rPr>
      </w:pPr>
    </w:p>
    <w:p w14:paraId="08881C7F" w14:textId="77777777" w:rsidR="006F726F" w:rsidRPr="006F726F" w:rsidRDefault="006F726F" w:rsidP="006F726F">
      <w:pPr>
        <w:spacing w:line="480" w:lineRule="auto"/>
        <w:rPr>
          <w:rStyle w:val="notion-enable-hover"/>
          <w:rFonts w:ascii="Times New Roman" w:hAnsi="Times New Roman" w:cs="Times New Roman"/>
          <w:sz w:val="22"/>
          <w:szCs w:val="22"/>
        </w:rPr>
      </w:pPr>
      <w:r w:rsidRPr="006F726F">
        <w:rPr>
          <w:rStyle w:val="notion-enable-hover"/>
          <w:rFonts w:ascii="Times New Roman" w:hAnsi="Times New Roman" w:cs="Times New Roman"/>
          <w:sz w:val="22"/>
          <w:szCs w:val="22"/>
        </w:rPr>
        <w:t>Valentina Bočaj</w:t>
      </w:r>
      <w:r w:rsidRPr="006F726F">
        <w:rPr>
          <w:rStyle w:val="notion-enable-hover"/>
          <w:rFonts w:ascii="Times New Roman" w:hAnsi="Times New Roman" w:cs="Times New Roman"/>
          <w:sz w:val="22"/>
          <w:szCs w:val="22"/>
          <w:vertAlign w:val="superscript"/>
        </w:rPr>
        <w:t>1</w:t>
      </w:r>
      <w:r w:rsidRPr="006F726F">
        <w:rPr>
          <w:rStyle w:val="notion-enable-hover"/>
          <w:rFonts w:ascii="Times New Roman" w:hAnsi="Times New Roman" w:cs="Times New Roman"/>
          <w:sz w:val="22"/>
          <w:szCs w:val="22"/>
        </w:rPr>
        <w:t>, Paula Pongrac</w:t>
      </w:r>
      <w:r w:rsidRPr="006F726F">
        <w:rPr>
          <w:rStyle w:val="notion-enable-hover"/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6F726F">
        <w:rPr>
          <w:rStyle w:val="notion-enable-hover"/>
          <w:rFonts w:ascii="Times New Roman" w:hAnsi="Times New Roman" w:cs="Times New Roman"/>
          <w:sz w:val="22"/>
          <w:szCs w:val="22"/>
        </w:rPr>
        <w:t>, Matevž Likar</w:t>
      </w:r>
      <w:r w:rsidRPr="006F726F">
        <w:rPr>
          <w:rStyle w:val="notion-enable-hover"/>
          <w:rFonts w:ascii="Times New Roman" w:hAnsi="Times New Roman" w:cs="Times New Roman"/>
          <w:sz w:val="22"/>
          <w:szCs w:val="22"/>
          <w:vertAlign w:val="superscript"/>
        </w:rPr>
        <w:t>1</w:t>
      </w:r>
      <w:r w:rsidRPr="006F726F">
        <w:rPr>
          <w:rStyle w:val="notion-enable-hover"/>
          <w:rFonts w:ascii="Times New Roman" w:hAnsi="Times New Roman" w:cs="Times New Roman"/>
          <w:sz w:val="22"/>
          <w:szCs w:val="22"/>
        </w:rPr>
        <w:t>*</w:t>
      </w:r>
    </w:p>
    <w:p w14:paraId="68B9E19E" w14:textId="77777777" w:rsidR="006F726F" w:rsidRPr="006F726F" w:rsidRDefault="006F726F" w:rsidP="006F726F">
      <w:pPr>
        <w:spacing w:line="480" w:lineRule="auto"/>
        <w:rPr>
          <w:rStyle w:val="notion-enable-hover"/>
          <w:rFonts w:ascii="Times New Roman" w:hAnsi="Times New Roman" w:cs="Times New Roman"/>
          <w:sz w:val="22"/>
          <w:szCs w:val="22"/>
        </w:rPr>
      </w:pPr>
    </w:p>
    <w:p w14:paraId="3E114E0E" w14:textId="77777777" w:rsidR="006F726F" w:rsidRPr="006F726F" w:rsidRDefault="006F726F" w:rsidP="006F726F">
      <w:pPr>
        <w:spacing w:line="480" w:lineRule="auto"/>
        <w:rPr>
          <w:rStyle w:val="notion-enable-hover"/>
          <w:rFonts w:ascii="Times New Roman" w:hAnsi="Times New Roman" w:cs="Times New Roman"/>
          <w:sz w:val="22"/>
          <w:szCs w:val="22"/>
        </w:rPr>
      </w:pPr>
      <w:r w:rsidRPr="006F726F">
        <w:rPr>
          <w:rStyle w:val="notion-enable-hover"/>
          <w:rFonts w:ascii="Times New Roman" w:hAnsi="Times New Roman" w:cs="Times New Roman"/>
          <w:sz w:val="22"/>
          <w:szCs w:val="22"/>
          <w:vertAlign w:val="superscript"/>
        </w:rPr>
        <w:t>1</w:t>
      </w:r>
      <w:r w:rsidRPr="006F726F">
        <w:rPr>
          <w:rStyle w:val="notion-enable-hover"/>
          <w:rFonts w:ascii="Times New Roman" w:hAnsi="Times New Roman" w:cs="Times New Roman"/>
          <w:sz w:val="22"/>
          <w:szCs w:val="22"/>
        </w:rPr>
        <w:t>University of Ljubljana, Biotechnical Faculty, Department of Biology, SI-1000 Ljubljana, Slovenia</w:t>
      </w:r>
    </w:p>
    <w:p w14:paraId="38EC38E4" w14:textId="77777777" w:rsidR="006F726F" w:rsidRPr="006F726F" w:rsidRDefault="006F726F" w:rsidP="006F726F">
      <w:pPr>
        <w:spacing w:line="480" w:lineRule="auto"/>
        <w:rPr>
          <w:rStyle w:val="notion-enable-hover"/>
          <w:rFonts w:ascii="Times New Roman" w:hAnsi="Times New Roman" w:cs="Times New Roman"/>
          <w:sz w:val="22"/>
          <w:szCs w:val="22"/>
        </w:rPr>
      </w:pPr>
      <w:r w:rsidRPr="006F726F">
        <w:rPr>
          <w:rStyle w:val="notion-enable-hover"/>
          <w:rFonts w:ascii="Times New Roman" w:hAnsi="Times New Roman" w:cs="Times New Roman"/>
          <w:sz w:val="22"/>
          <w:szCs w:val="22"/>
          <w:vertAlign w:val="superscript"/>
        </w:rPr>
        <w:t>2</w:t>
      </w:r>
      <w:r w:rsidRPr="006F726F">
        <w:rPr>
          <w:rStyle w:val="notion-enable-hover"/>
          <w:rFonts w:ascii="Times New Roman" w:hAnsi="Times New Roman" w:cs="Times New Roman"/>
          <w:sz w:val="22"/>
          <w:szCs w:val="22"/>
        </w:rPr>
        <w:t>Jožef Stefan Institute, SI-1000 Ljubljana, Slovenia</w:t>
      </w:r>
    </w:p>
    <w:p w14:paraId="594F5972" w14:textId="77777777" w:rsidR="006F726F" w:rsidRPr="006F726F" w:rsidRDefault="006F726F" w:rsidP="006F726F">
      <w:pPr>
        <w:spacing w:line="480" w:lineRule="auto"/>
        <w:rPr>
          <w:rStyle w:val="notion-enable-hover"/>
          <w:rFonts w:ascii="Times New Roman" w:hAnsi="Times New Roman" w:cs="Times New Roman"/>
          <w:sz w:val="22"/>
          <w:szCs w:val="22"/>
        </w:rPr>
      </w:pPr>
    </w:p>
    <w:p w14:paraId="5427435A" w14:textId="77777777" w:rsidR="006F726F" w:rsidRPr="006F726F" w:rsidRDefault="006F726F" w:rsidP="006F726F">
      <w:pPr>
        <w:spacing w:line="480" w:lineRule="auto"/>
        <w:rPr>
          <w:rStyle w:val="notion-enable-hover"/>
          <w:rFonts w:ascii="Times New Roman" w:hAnsi="Times New Roman" w:cs="Times New Roman"/>
          <w:sz w:val="22"/>
          <w:szCs w:val="22"/>
        </w:rPr>
      </w:pPr>
      <w:r w:rsidRPr="006F726F">
        <w:rPr>
          <w:rStyle w:val="notion-enable-hover"/>
          <w:rFonts w:ascii="Times New Roman" w:hAnsi="Times New Roman" w:cs="Times New Roman"/>
          <w:sz w:val="22"/>
          <w:szCs w:val="22"/>
        </w:rPr>
        <w:t xml:space="preserve">*Correspondence: </w:t>
      </w:r>
      <w:hyperlink r:id="rId6" w:history="1">
        <w:r w:rsidRPr="006F726F">
          <w:rPr>
            <w:rStyle w:val="Hyperlink"/>
            <w:rFonts w:ascii="Times New Roman" w:hAnsi="Times New Roman" w:cs="Times New Roman"/>
            <w:sz w:val="22"/>
            <w:szCs w:val="22"/>
          </w:rPr>
          <w:t>matevz.likar@bf.uni-lj.si</w:t>
        </w:r>
      </w:hyperlink>
      <w:r w:rsidRPr="006F726F">
        <w:rPr>
          <w:rFonts w:ascii="Times New Roman" w:hAnsi="Times New Roman" w:cs="Times New Roman"/>
          <w:sz w:val="22"/>
          <w:szCs w:val="22"/>
        </w:rPr>
        <w:t xml:space="preserve"> (ORCID number </w:t>
      </w:r>
      <w:r w:rsidRPr="006F726F">
        <w:rPr>
          <w:rStyle w:val="notion-enable-hover"/>
          <w:rFonts w:ascii="Times New Roman" w:hAnsi="Times New Roman" w:cs="Times New Roman"/>
          <w:sz w:val="22"/>
          <w:szCs w:val="22"/>
        </w:rPr>
        <w:t>0000-0002-3086-6433)</w:t>
      </w:r>
    </w:p>
    <w:p w14:paraId="014FC4D7" w14:textId="77777777" w:rsidR="006F726F" w:rsidRPr="006F726F" w:rsidRDefault="006F726F" w:rsidP="006F726F">
      <w:pPr>
        <w:spacing w:line="480" w:lineRule="auto"/>
        <w:rPr>
          <w:rStyle w:val="notion-enable-hover"/>
          <w:rFonts w:ascii="Times New Roman" w:hAnsi="Times New Roman" w:cs="Times New Roman"/>
          <w:sz w:val="22"/>
          <w:szCs w:val="22"/>
        </w:rPr>
      </w:pPr>
    </w:p>
    <w:p w14:paraId="6C3F2A38" w14:textId="77777777" w:rsidR="006F726F" w:rsidRPr="006F726F" w:rsidRDefault="006F726F" w:rsidP="006F726F">
      <w:pPr>
        <w:spacing w:line="480" w:lineRule="auto"/>
        <w:rPr>
          <w:rStyle w:val="notion-enable-hover"/>
          <w:rFonts w:ascii="Times New Roman" w:hAnsi="Times New Roman" w:cs="Times New Roman"/>
          <w:sz w:val="22"/>
          <w:szCs w:val="22"/>
        </w:rPr>
      </w:pPr>
      <w:hyperlink r:id="rId7" w:history="1">
        <w:r w:rsidRPr="006F726F">
          <w:rPr>
            <w:rStyle w:val="Hyperlink"/>
            <w:rFonts w:ascii="Times New Roman" w:hAnsi="Times New Roman" w:cs="Times New Roman"/>
            <w:sz w:val="22"/>
            <w:szCs w:val="22"/>
          </w:rPr>
          <w:t>valentina.bocaj@bf.uni-lj.si</w:t>
        </w:r>
      </w:hyperlink>
      <w:r w:rsidRPr="006F726F">
        <w:rPr>
          <w:rStyle w:val="notion-enable-hover"/>
          <w:rFonts w:ascii="Times New Roman" w:hAnsi="Times New Roman" w:cs="Times New Roman"/>
          <w:sz w:val="22"/>
          <w:szCs w:val="22"/>
        </w:rPr>
        <w:t xml:space="preserve"> (ORCID number: 0009-0008-0309-2875)</w:t>
      </w:r>
    </w:p>
    <w:p w14:paraId="5D1CB27B" w14:textId="5C506988" w:rsidR="000055A5" w:rsidRPr="006F726F" w:rsidRDefault="006F726F" w:rsidP="005C711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hyperlink r:id="rId8" w:history="1">
        <w:r w:rsidRPr="006F726F">
          <w:rPr>
            <w:rStyle w:val="Hyperlink"/>
            <w:rFonts w:ascii="Times New Roman" w:hAnsi="Times New Roman" w:cs="Times New Roman"/>
            <w:sz w:val="22"/>
            <w:szCs w:val="22"/>
          </w:rPr>
          <w:t>paula.pongrac@bf.uni-lj.si</w:t>
        </w:r>
      </w:hyperlink>
      <w:r w:rsidRPr="006F726F">
        <w:rPr>
          <w:rStyle w:val="notion-enable-hover"/>
          <w:rFonts w:ascii="Times New Roman" w:hAnsi="Times New Roman" w:cs="Times New Roman"/>
          <w:sz w:val="22"/>
          <w:szCs w:val="22"/>
        </w:rPr>
        <w:t xml:space="preserve"> (ORCID number: 0000-0003-0721-7555)</w:t>
      </w:r>
    </w:p>
    <w:p w14:paraId="3C7A5930" w14:textId="77777777" w:rsidR="000055A5" w:rsidRDefault="000055A5" w:rsidP="005C711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7DD0742" w14:textId="2634D98D" w:rsidR="0090436C" w:rsidRDefault="009145D3" w:rsidP="005C711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  <w:sectPr w:rsidR="0090436C" w:rsidSect="007E29EA">
          <w:pgSz w:w="11952" w:h="16848"/>
          <w:pgMar w:top="1440" w:right="1440" w:bottom="1440" w:left="1440" w:header="720" w:footer="720" w:gutter="720"/>
          <w:lnNumType w:countBy="1" w:restart="continuous"/>
          <w:cols w:space="720"/>
          <w:docGrid w:linePitch="326"/>
        </w:sectPr>
      </w:pPr>
      <w:r w:rsidRPr="006F726F">
        <w:rPr>
          <w:rFonts w:ascii="Times New Roman" w:hAnsi="Times New Roman" w:cs="Times New Roman"/>
          <w:b/>
          <w:bCs/>
          <w:sz w:val="22"/>
          <w:szCs w:val="22"/>
        </w:rPr>
        <w:t>Supplementary materia</w:t>
      </w:r>
      <w:r w:rsidR="007E29EA">
        <w:rPr>
          <w:rFonts w:ascii="Times New Roman" w:hAnsi="Times New Roman" w:cs="Times New Roman"/>
          <w:b/>
          <w:bCs/>
          <w:sz w:val="22"/>
          <w:szCs w:val="22"/>
        </w:rPr>
        <w:t>l</w:t>
      </w:r>
    </w:p>
    <w:p w14:paraId="163913C0" w14:textId="7A679183" w:rsidR="00677568" w:rsidRDefault="00677568" w:rsidP="0067756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78FA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1 </w:t>
      </w:r>
      <w:r>
        <w:rPr>
          <w:rFonts w:ascii="Times New Roman" w:hAnsi="Times New Roman" w:cs="Times New Roman"/>
          <w:sz w:val="22"/>
          <w:szCs w:val="22"/>
        </w:rPr>
        <w:t xml:space="preserve">Microbial functions associated with metal tolerance and resistance in the root and rhizosphere compartments of </w:t>
      </w:r>
      <w:r w:rsidRPr="00FE113E">
        <w:rPr>
          <w:rFonts w:ascii="Times New Roman" w:hAnsi="Times New Roman" w:cs="Times New Roman"/>
          <w:i/>
          <w:iCs/>
          <w:sz w:val="22"/>
          <w:szCs w:val="22"/>
        </w:rPr>
        <w:t>Noccaea praecox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9D3A76">
        <w:rPr>
          <w:rFonts w:ascii="Times New Roman" w:hAnsi="Times New Roman" w:cs="Times New Roman"/>
          <w:sz w:val="22"/>
          <w:szCs w:val="22"/>
        </w:rPr>
        <w:t xml:space="preserve">Each microbial function has a corresponding KO number </w:t>
      </w:r>
      <w:r>
        <w:rPr>
          <w:rFonts w:ascii="Times New Roman" w:hAnsi="Times New Roman" w:cs="Times New Roman"/>
          <w:sz w:val="22"/>
          <w:szCs w:val="22"/>
        </w:rPr>
        <w:t>from</w:t>
      </w:r>
      <w:r w:rsidRPr="009D3A76">
        <w:rPr>
          <w:rFonts w:ascii="Times New Roman" w:hAnsi="Times New Roman" w:cs="Times New Roman"/>
          <w:sz w:val="22"/>
          <w:szCs w:val="22"/>
        </w:rPr>
        <w:t xml:space="preserve"> the KEGG database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164"/>
        <w:gridCol w:w="993"/>
        <w:gridCol w:w="1134"/>
        <w:gridCol w:w="7229"/>
        <w:gridCol w:w="2268"/>
        <w:gridCol w:w="283"/>
        <w:gridCol w:w="927"/>
      </w:tblGrid>
      <w:tr w:rsidR="00110353" w:rsidRPr="008C4E4E" w14:paraId="117C3DB4" w14:textId="77777777" w:rsidTr="00DC7EF5">
        <w:trPr>
          <w:trHeight w:val="320"/>
        </w:trPr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025812" w14:textId="77777777" w:rsidR="00110353" w:rsidRPr="008C4E4E" w:rsidRDefault="00110353" w:rsidP="00DC7EF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Ranking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F9A666" w14:textId="26A2E0B6" w:rsidR="00110353" w:rsidRPr="008C4E4E" w:rsidRDefault="00110353" w:rsidP="00DC7EF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KO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715446" w14:textId="77777777" w:rsidR="00110353" w:rsidRPr="008C4E4E" w:rsidRDefault="00110353" w:rsidP="00DC7EF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Metal</w:t>
            </w:r>
          </w:p>
        </w:tc>
        <w:tc>
          <w:tcPr>
            <w:tcW w:w="7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BAC444" w14:textId="77777777" w:rsidR="00110353" w:rsidRPr="008C4E4E" w:rsidRDefault="00110353" w:rsidP="00DC7EF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Func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083F70" w14:textId="77777777" w:rsidR="00110353" w:rsidRPr="008C4E4E" w:rsidRDefault="00110353" w:rsidP="00DC7EF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Genes</w:t>
            </w:r>
          </w:p>
        </w:tc>
        <w:tc>
          <w:tcPr>
            <w:tcW w:w="12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76AA9F" w14:textId="77777777" w:rsidR="00110353" w:rsidRPr="008C4E4E" w:rsidRDefault="00110353" w:rsidP="00DC7EF5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Manual override</w:t>
            </w:r>
          </w:p>
        </w:tc>
      </w:tr>
      <w:tr w:rsidR="00110353" w:rsidRPr="008C4E4E" w14:paraId="5FCDFC40" w14:textId="77777777" w:rsidTr="00DC7EF5">
        <w:trPr>
          <w:trHeight w:val="560"/>
        </w:trPr>
        <w:tc>
          <w:tcPr>
            <w:tcW w:w="11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657CEBF" w14:textId="1BB6D4B1" w:rsidR="00110353" w:rsidRPr="00DC7EF5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DC7EF5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Res</w:t>
            </w:r>
            <w:r w:rsidR="00231551" w:rsidRPr="008C4E4E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is</w:t>
            </w:r>
            <w:r w:rsidRPr="00DC7EF5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tance</w:t>
            </w:r>
          </w:p>
        </w:tc>
        <w:tc>
          <w:tcPr>
            <w:tcW w:w="12834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1A3639B" w14:textId="77777777" w:rsidR="00110353" w:rsidRPr="00DC7EF5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DC7EF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ll KOs involved in chemical modification (reduction/oxidation/methylation), P-type ATPases, regulatory proteins specific to resistance operons (e.g., </w:t>
            </w:r>
            <w:r w:rsidRPr="00DC7EF5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standardContextual"/>
              </w:rPr>
              <w:t>zur</w:t>
            </w:r>
            <w:r w:rsidRPr="00DC7EF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, </w:t>
            </w:r>
            <w:r w:rsidRPr="00DC7EF5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standardContextual"/>
              </w:rPr>
              <w:t>merR</w:t>
            </w:r>
            <w:r w:rsidRPr="00DC7EF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), and those explicitly labelled 'resistance' in KEGG</w:t>
            </w:r>
          </w:p>
        </w:tc>
      </w:tr>
      <w:tr w:rsidR="00110353" w:rsidRPr="008C4E4E" w14:paraId="7BCE1440" w14:textId="77777777" w:rsidTr="00DC7EF5">
        <w:trPr>
          <w:trHeight w:val="300"/>
        </w:trPr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530EE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704E4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389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76B0E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s</w:t>
            </w:r>
          </w:p>
        </w:tc>
        <w:tc>
          <w:tcPr>
            <w:tcW w:w="72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6DB54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rsenical_pump_membrane_protein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D1694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rsB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C15B09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0C8D8C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BEBCCF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23FBC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EAA0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94EADB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rsenical_resistance_protein_ArsH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BC62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rs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39EDE7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821F653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4309BC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D4696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C348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CD94F3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-precorrin-5B_(C1)-methyltransferase_[EC:2.1.1.195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158E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b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F7BB6D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5BFA899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9F3AC09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1BC5F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64F6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3A0DE9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_chelatase_CobN_[EC:6.6.1.2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7F4D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3C989F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ADFB979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4B3A87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52772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3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20D8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ABDBF4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recorrin-2/cobalt-factor-2_C20-methyltransferase_[EC:2.1.1.130_2.1.1.151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FA1F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I_cbi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BD664A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59E4DB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3DB4540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FC907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3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F654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41CF6D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sirohydrochlorin_cobalt_chelatase_[EC:4.99.1.3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54EE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bi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61F9B8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9A12BB5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517CD0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2263A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5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7030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41AC2F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recorrin-6A/cobalt-precorrin-6A_reductase_[EC:1.3.1.54_1.3.1.106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708E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K_cbiJ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5DE3B9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8336043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716916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D4DD4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5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ADEB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97EE31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recorrin-4/cobalt-precorrin-4_C11-methyltransferase_[EC:2.1.1.133_2.1.1.271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B475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M_cbi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E4DC2B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01D0ADE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600C15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05AF4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6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2D32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A0B18C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recorrin-8X/cobalt-precorrin-8_methylmutase_[EC:5.4.99.61_5.4.99.60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3023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H_cb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2396D2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D12BC78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536CC1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40D90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9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3151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8DC357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_chelatase_CobS_[EC:6.6.1.2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C25F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E48773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99C9E19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2D51D9C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DDD79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9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4A79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0BEA06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_chelatase_CobT_[EC:6.6.1.2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D5B9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D4EF86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E800362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86A09A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0082E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3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B168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38C633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-precorrin_5A_hydrolase_/_precorrin-3B_C17-methyltransferase_[EC:3.7.1.12_2.1.1.131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6AF2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biGH_cobJ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039A51C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238461E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00E82C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BB93F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2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725E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/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2E5958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/nickel-transporting_P-type_ATPase_D_[EC:3.6.3.-]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59BD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tp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857FAA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A38A296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3E6B82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328B8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5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0779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/Zn/Cd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B98ADC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-zinc-cadmium_resistance_protein_Czc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E8D0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zcC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F85C73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72AEC31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9C215E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CF2EB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5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FD64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/Zn/Cd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40B692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mbrane_fusion_protein,_cobalt-zinc-cadmium_efflux_system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E12C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zc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0B4123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11BA42F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4B4008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84DDA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8731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CA3F2E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pper_resistance_protein_C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A4E9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pC_pco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895424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E64C6B3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C76807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2BCD9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C058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0EE0CA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pper_resistance_protein_B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8240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coB_cop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13A2330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0D79AC9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B2787D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92E92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7FAF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6331E8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pper_resistance_protein_D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6402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c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078440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ECD5475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A59F8C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AA738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F4F4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230F79D" w14:textId="158CA2D5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wo-component_system,_OmpR_family,_copper_resistance_phosphate_</w:t>
            </w:r>
            <w:r w:rsidR="003E0694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br/>
            </w: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regulon_response_regulator_Cus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80AF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sR_copR_sil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2E88F4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A866D9B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62DF92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BC0F2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8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F328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7621E3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suppressor_for_copper-sensitivity_B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DEE2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scs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F166DF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7EEBEF3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227C65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F0310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2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588F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2B4918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pper-transporting_P-type_ATPase_V_[EC:7.2.2.8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080A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tpV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994438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7A08295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D20395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444F8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7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C3CE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DA9F0C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-type_Cu+_transporter_[EC:7.2.2.8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6708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pA_ctpA_ATP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F980FB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8C7C6BF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3BE352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0A7E7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0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1D4B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Hg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F6A99F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rcuric_reductase_[EC:1.16.1.1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193F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CB7230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3C2F227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32042F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B5AC5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8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1385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Hg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6FAED9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rcuric_ion_transport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9BC7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r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03F9EF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365A536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8D09C6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0C29C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8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A95E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Hg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A4568A7" w14:textId="248D0AB2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rR_family_transcriptional_regulator,_mercuric_resistance_operon_regulatory_</w:t>
            </w:r>
            <w:r w:rsidR="003E0694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br/>
            </w: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CAF2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r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E69296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599E276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D7FF82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610EA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6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CB00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179EAB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spore_coat_protein_A,_manganese_oxidase_[EC:1.16.3.3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D3C3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t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B6C523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5A677C6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B91BFB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74396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A01A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AAF0F9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wo-component_system,_OmpR_family,_manganese_sensing_response_regulato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68B4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549A75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D6DE731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E4DAA5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8D9DE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4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FAB3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0893AD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-transporting_P-type_ATPase_[EC:3.6.3.-]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2674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TP13A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060D23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FB83420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C4B20C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34AA2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5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FDDB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29905D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-dependent_inorganic_pyrophosphatas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15BC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pa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4AA98E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8ABFB8F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8B48C9C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83267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9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7B5B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8B30B8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iron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D9F3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MN.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6620022" w14:textId="77777777" w:rsidR="00110353" w:rsidRPr="00DC7EF5" w:rsidRDefault="00110353" w:rsidP="00DC7EF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DC7EF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*</w:t>
            </w:r>
          </w:p>
        </w:tc>
      </w:tr>
      <w:tr w:rsidR="00110353" w:rsidRPr="008C4E4E" w14:paraId="37EF99D0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8DE634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9496A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9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567E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64FE8D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iron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3D3A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MN.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1FC5257" w14:textId="77777777" w:rsidR="00110353" w:rsidRPr="00DC7EF5" w:rsidRDefault="00110353" w:rsidP="00DC7EF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DC7EF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*</w:t>
            </w:r>
          </w:p>
        </w:tc>
      </w:tr>
      <w:tr w:rsidR="00110353" w:rsidRPr="008C4E4E" w14:paraId="1A01C37B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DECA1F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0E860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9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899C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8703C0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iron_transport_system_ATP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C0FD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MN.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DB7AA01" w14:textId="77777777" w:rsidR="00110353" w:rsidRPr="00DC7EF5" w:rsidRDefault="00110353" w:rsidP="00DC7EF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DC7EF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*</w:t>
            </w:r>
          </w:p>
        </w:tc>
      </w:tr>
      <w:tr w:rsidR="00110353" w:rsidRPr="008C4E4E" w14:paraId="710DA35D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0B4F45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0F73D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2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BFA0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215146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zinc-transporting_P-type_ATPase_C_[EC:7.2.2.2.]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D608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tp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52E01F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D9CEA8E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34109B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1D9C2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0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C374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1E1274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xanthine_dehydrogenase_molybdenum-binding_subunit_[EC:1.17.1.4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BFCF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ygeS_xdh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214A8C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2623985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7DF563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FBC6A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0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1283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A6FE81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trate_reductase_molybdenum_cofactor_assembly_chaperone_NarJ/NarW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7CA1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arJ_nar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B7FD6D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8FB6501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D45725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414BD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0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6C90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F5AD04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lybdenum_storag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44F2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sA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C8DDA4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26CA3A7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F5EAC5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0611F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3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C2FE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4F5D44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lybdenum_cofactor_guanylyltransferase_[EC:2.7.7.77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EA11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b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8D5856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F40C07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CCF1D9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AE7D6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E7D1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3E1A18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lybdenum_cofactor_cytidylyltransferase_[EC:2.7.7.76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FF2B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c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30F5BC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857FABC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223EFD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B4F2C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0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3B1A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B537EA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ckel_superoxide_dismutase_[EC:1.15.1.1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EB9D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sod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49C398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F5CE4CE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23AE07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C19A0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4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F013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11E92C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hydrogenase_nickel_incorporation_protein_HypB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23A3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hyp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3B0C40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E55E056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9C2AFB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DCDE1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02E6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9412BC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pG_family_transcriptional_regulator,_nickel-responsive_regulato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8CBD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k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1F064B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CEC288E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F8BFAC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1FFB8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9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1717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869B82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yridinium-3,5-bisthiocarboxylic_acid_mononucleotide_nickel_chelatase_[EC:4.99.1.12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A30D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lar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9C09A4C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0BF917D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ADCAC5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CCA73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82E4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/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253CA9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ation_efflux_system_protein_involved_in_nickel_and_cobalt_tolera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F94D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rsA_czc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64DC65B" w14:textId="77777777" w:rsidR="00110353" w:rsidRPr="008C4E4E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8761BF2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03D289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4C4F2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5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55A8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5EE619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llurium_resistance_protein_TerZ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24C9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rZ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FE2522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A6D0026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61B103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491C9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5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B93B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4BDD34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llurite_resistance_protein_Ter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F2CC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B467E6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A625778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2ABA8D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7A182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5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E53C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3E10CE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llurite_resistance_protein_TerB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8CD5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r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BA95659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1C16F85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9C266D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F0348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5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CD50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8250BE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llurite_resistance_protein_TerC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5F2F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r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68685A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4E9D95D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4E008B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BB7F0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5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4A62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A67F19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llurium_resistance_protein_TerD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B7D7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er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DF897F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3BFFD5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A446BF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EF093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19A6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DCD8BA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_resistance-associated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379E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ra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617A27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8D5344C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7665A6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A707E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9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7AEC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929753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ur_family_transcriptional_regulator,_zinc_uptake_regulato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2A62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u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D2D2AF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C9AA735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6440BC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854FD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2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42CD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C49101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uncharacterized_zinc-type_alcohol_dehydrogenase-like_protein_[EC:1.-._-.-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C2AD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yjg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A0428B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557CE47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40D74F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4D2A5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3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DC95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302970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uncharacterized_zinc-type_alcohol_dehydrogenase-like_protein_[EC:1.-._-.-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8C1C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yah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EDDFDA0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317EFE8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491238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0CD28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6434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/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77F4B9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/manganese_transport_system_ATP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3A91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ZM.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AF9900D" w14:textId="77777777" w:rsidR="00110353" w:rsidRPr="008C4E4E" w:rsidRDefault="00110353" w:rsidP="00DC7EF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*</w:t>
            </w:r>
          </w:p>
        </w:tc>
      </w:tr>
      <w:tr w:rsidR="00110353" w:rsidRPr="008C4E4E" w14:paraId="3182C8F1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85B5F0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5AC31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B919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/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60C285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/manganese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4622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ZM.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AE6561F" w14:textId="77777777" w:rsidR="00110353" w:rsidRPr="008C4E4E" w:rsidRDefault="00110353" w:rsidP="00DC7EF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*</w:t>
            </w:r>
          </w:p>
        </w:tc>
      </w:tr>
      <w:tr w:rsidR="00110353" w:rsidRPr="008C4E4E" w14:paraId="454D5F6A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1638BB0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F2930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EBD2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/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DAB1EB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/manganese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5358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ZM.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0A28177" w14:textId="77777777" w:rsidR="00110353" w:rsidRPr="008C4E4E" w:rsidRDefault="00110353" w:rsidP="00DC7EF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*</w:t>
            </w:r>
          </w:p>
        </w:tc>
      </w:tr>
      <w:tr w:rsidR="00110353" w:rsidRPr="008C4E4E" w14:paraId="2207A2B7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44522D4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FA04A2C" w14:textId="77777777" w:rsidR="00110353" w:rsidRPr="008C4E4E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34A4F1A" w14:textId="77777777" w:rsidR="00110353" w:rsidRPr="008C4E4E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</w:tcPr>
          <w:p w14:paraId="34C97F79" w14:textId="77777777" w:rsidR="00110353" w:rsidRPr="008C4E4E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312C156E" w14:textId="77777777" w:rsidR="00110353" w:rsidRPr="008C4E4E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033EF9F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B05E32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FA0C3E" w14:textId="77777777" w:rsidR="00110353" w:rsidRPr="00DC7EF5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DC7EF5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Tolerance</w:t>
            </w:r>
          </w:p>
        </w:tc>
        <w:tc>
          <w:tcPr>
            <w:tcW w:w="93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B47520" w14:textId="77777777" w:rsidR="00110353" w:rsidRPr="00DC7EF5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DC7EF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olerance: general transport systems (ABC transporters, permeases) and sequestration protein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EC6700" w14:textId="77777777" w:rsidR="00110353" w:rsidRPr="00DC7EF5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38544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A961C15" w14:textId="77777777" w:rsidTr="00DC7EF5">
        <w:trPr>
          <w:trHeight w:val="300"/>
        </w:trPr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E78A2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AC159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959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C4513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u/Cu</w:t>
            </w:r>
          </w:p>
        </w:tc>
        <w:tc>
          <w:tcPr>
            <w:tcW w:w="72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6D6AD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gold/copper_resistance_efflux_pump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A8F10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gesB_mexQ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329BF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02DFF89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BC04B29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10558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9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F3DE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u/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9E73A9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mbrane_fusion_protein,_gold/copper_resistance_efflux_system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F5AA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gesA_mex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60530CC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78F52CC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FB12D8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2C1FC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6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D0F8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3D9AB4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gnesium_and_cobalt_transporte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B7DB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r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26353B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AC3545A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068223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F67EF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1866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/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A3EBC0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/nickel_transport_system_ATP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FDD0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biO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28F9E9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E4A9950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287F09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24BC6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D5B9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/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88FA05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/nickel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65C4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bi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40EFE9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D79BAB3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EE8687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FC148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CC94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/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0B265C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/nickel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7A45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biQ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567782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658D80A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1FC3DE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DF3E0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A6E9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/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F51EA4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/nickel_transport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67C7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bi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C30C74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D0C20E9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964BFC9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1E7F2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5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0BBA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/Zn/Cd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12CEB1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outer_membrane_protein,_cobalt-zinc-cadmium_efflux_system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4766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zcC_cusC_cnr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47F271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E5A5956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55745E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21EF7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6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D3AD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/Zn/Cd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7F73F4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balt-zinc-cadmium_efflux_system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3FD6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zcD_zit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25C69F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8A67DB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B2216F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D758E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A235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5AA3B1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hromate_transporte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89DB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hr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5B76B9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1D7B621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6314F0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B1F4A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338C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0A523A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opper/silver_efflux_system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5618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sA_sil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88C850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770124C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B72FB5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21DD6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872B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396BC4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outer_membrane_protein,_Cu(I)/Ag(I)_efflux_system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13CF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sC_sil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84DB04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1118CA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17AAF2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9F025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A089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498772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mbrane_fusion_protein,_Cu(I)/Ag(I)_efflux_system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FD50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sB_sil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83C6C3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230407F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94D750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8F545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3CD2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B01029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rR_family_transcriptional_regulator,_copper_efflux_regulato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D3D0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CAA73F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10E685D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027199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0D53F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9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B786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1271EC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erR_family_transcriptional_regulator,_copper_efflux_regulato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4687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3B8BBE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243C6F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0C6758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97894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AE68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/Ag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DE997A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(I)/Ag(I)_efflux_system_periplasmic_protein_CusF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D16F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us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516443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DAC3A8B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D34315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56BBD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2007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8881C9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iron(III)_transport_system_ATP-binding_protein_[EC:3.6.3.30]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D740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fuC_fbp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719A3C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E707837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34EC40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C24E9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D530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D77873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iron(III)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B27F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fuB_fbp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E89FB0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07F220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BC097B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88469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971F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665D96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iron(III)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2725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fuA_fb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1F8CA8C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DDA7851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848E66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BB7C9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7AD2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9A9C9F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iron_complex_transport_system_ATP-binding_protein_[EC:3.6.3.34]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6EA8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FEV.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150A51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80994D7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14672CC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AEDED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8AD8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B1728A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iron_complex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F897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FEV.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1C9DBF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DAFF9C5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29FAF5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17193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E2C3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E6220E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iron_complex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52B3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FEV.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6A89D8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217CA02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30DB71C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367E0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3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D5F4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B8D225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errous-iron_efflux_pump_FieF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B9E5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ie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BA5C8D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784C80C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5AD950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3A1EE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F7D9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Fe/Zn/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441301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iron/zinc/manganese/copper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ECB5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ts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52B41B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8F9AB0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BFB4189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0E020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1B26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HM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1D5A85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heavy-metal_exporter,_HME_famil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77E0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C.HM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09B82E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224E59A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D227CD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1CFDE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3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57C0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2B4152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_transport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C2F4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t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FCE2316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F0F2BCC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C89056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0628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0FBC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5F7211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_transport_system_ATP-binding_protein_[EC:7.2.2.5]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D1A2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t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5A0A60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5BB916C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40FFA3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FFDAC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94F0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DDA6D2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968D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t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B5923B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85B91DD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7C6BEB0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8E59B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41A3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C3EA94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158A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t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7E286D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20A2E8E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BF7A81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F9891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9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E5EA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850FD5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_transport_system_ATP-binding_protein_[EC:7.2.2.5]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3A49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t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A9DC7E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742EBCC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BA89DF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C0857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9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CFF5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56BC59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7A20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t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86073A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9078443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D5CC82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7842B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9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4FEB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7CC72D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EA36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t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EB0A06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27387862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069D22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B138B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A27B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733544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iron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500B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sit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769F71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B20BB12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C6F115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F8B98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24D1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D84CF3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iron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E329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sit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AB8B5B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11ED291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1B5903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6A260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1E68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734EEC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iron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840A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sit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B95E92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C571802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680C42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F16D2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5288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41FA8F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iron_transport_system_ATP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2E0B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sit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C94323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4524DB3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440EF3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2555A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32D7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Z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303697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zinc/iron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11DF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roA_mntA_znu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118827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DD3E57A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47B9B8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A592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B994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Z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D03ACF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zinc/iron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EF20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roC_mntC_znu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5677A8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B66C7E3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5177D1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27D53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B9FC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Z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49D9EB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zinc/iron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E8AE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roD_mntD_znu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D83913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0904156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10F58A9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C9155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4DBE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n/Zn/F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9B4642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anganese/zinc/iron_transport_system_ATP-_binding_protein_[EC:7.2.2.5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36AC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roB_mntB_znu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ED47E7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53CBF1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CB54A5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F28BA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3820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2FFCE3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lybdate_transport_system_ATP-binding_protein_[EC:3.6.3.29]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5CF2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d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03891C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395314C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67B48E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A9335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4686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FC512C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lybdate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F19D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d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F3F1F00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F494C0C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D90F27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B2D8D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54B2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B9106F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lybdate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4E58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d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DA57368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4CFE97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9F75E7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EF1F7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5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61EB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3247B0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lybdate_transport_system_ATP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1097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d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C2439F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560022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3C009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EFD84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1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90EC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M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4C9EE2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xanthine_dehydrogenase_YagR_molybdenum-binding_subunit_[EC:1.17.1.4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1DE3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yag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57645C9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48D4D60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F3EFBE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531BD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1080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67D384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eptide/nickel_transport_system_ATP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5BA5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ddp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4296ED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93646F7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BDE229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E2802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A5A8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C4F3C5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eptide/nickel_transport_system_ATP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AACE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ddp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857BE90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6639AFE1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24D7BD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941E8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2EDF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04FF1E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eptide/nickel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0D8B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PE.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9874A49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3ABC7457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E1D310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EE3DF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C32E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ACA942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eptide/nickel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25EC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PE.P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81AE47C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0045F70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AC7FADB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EF87D1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2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A11C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2C7CEC4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eptide/nickel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3EAC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ABC.PE.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C62A94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57FFAC6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2CDF4F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3BD18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0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1A5B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2A9F6BD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nickel_transport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932C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cbi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31EF3E9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854C0BA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9C4628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05DF9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077C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9E0F7A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_transporter,_ZIP_famil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95EA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TC.ZIP_zupT_ZRT3_ZIP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F0184EA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4F2EB87D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672707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52723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7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42C6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0A583A6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_protease_[EC:3.4.24.-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4F96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qq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0A0AD8D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7DAFEF03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E686B13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E0A5A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8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0954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FAC47F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_D-Ala-D-Ala_dipeptidase_[EC:3.4.13.22].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1DA40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van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22E84F7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197F2613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1714CE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9F719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9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66302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0A12EC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_transport_system_substrate-binding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D379B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u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E9AF392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D1D0530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DE45EE0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188526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9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8F17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21493B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_transport_system_perm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478E7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u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14EF515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D54AD59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D5CE51E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CE9235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09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BBAB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CC6F8E9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_transport_system_ATP-binding_protein_[EC:7.2.2.2.]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7FB3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u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C7CDDC4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2F96B04" w14:textId="77777777" w:rsidTr="00DC7EF5">
        <w:trPr>
          <w:trHeight w:val="300"/>
        </w:trPr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148B26FF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963BB2F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69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10DCE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</w:tcPr>
          <w:p w14:paraId="1BF77A2A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putative_peptide_zinc_metalloprotease_protei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0016547C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yydH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73B3C780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110353" w:rsidRPr="008C4E4E" w14:paraId="56CD8C61" w14:textId="77777777" w:rsidTr="00DC7EF5">
        <w:trPr>
          <w:trHeight w:val="320"/>
        </w:trPr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8B671F" w14:textId="77777777" w:rsidR="00110353" w:rsidRPr="008C4E4E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FFF4F8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K16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65865D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n/Cd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E0876E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nc_and_cadmium_transporte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B88B83" w14:textId="77777777" w:rsidR="00110353" w:rsidRPr="008C4E4E" w:rsidRDefault="001103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8C4E4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  <w:t>zipB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CCE081" w14:textId="77777777" w:rsidR="00110353" w:rsidRPr="00DC7EF5" w:rsidRDefault="0011035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/>
                <w14:ligatures w14:val="standardContextual"/>
              </w:rPr>
            </w:pPr>
          </w:p>
        </w:tc>
      </w:tr>
    </w:tbl>
    <w:p w14:paraId="1CB29832" w14:textId="02BAF509" w:rsidR="00110353" w:rsidRPr="00DC7EF5" w:rsidRDefault="0062493C" w:rsidP="0062493C">
      <w:pPr>
        <w:rPr>
          <w:rFonts w:ascii="Times New Roman" w:hAnsi="Times New Roman" w:cs="Times New Roman"/>
          <w:sz w:val="22"/>
          <w:szCs w:val="22"/>
        </w:rPr>
      </w:pPr>
      <w:r w:rsidRPr="00DC7EF5">
        <w:rPr>
          <w:rFonts w:ascii="Times New Roman" w:hAnsi="Times New Roman" w:cs="Times New Roman"/>
          <w:sz w:val="22"/>
          <w:szCs w:val="22"/>
        </w:rPr>
        <w:t>*</w:t>
      </w:r>
      <w:r w:rsidR="00231551" w:rsidRPr="00231551">
        <w:t xml:space="preserve"> </w:t>
      </w:r>
      <w:r w:rsidR="00231551" w:rsidRPr="00DC7EF5">
        <w:rPr>
          <w:rFonts w:ascii="Times New Roman" w:hAnsi="Times New Roman" w:cs="Times New Roman"/>
          <w:sz w:val="22"/>
          <w:szCs w:val="22"/>
        </w:rPr>
        <w:t>Literature identifies these specific uptake systems (often corresponding to sitABCD or znuABC families) not merely as housekeeping nutrient importers, but as high-affinity scavenging pumps. They are critical for "nutritional immunity" and survival in metal-depleted environments created by host defenses. This active, high-specificity capability functions as a survival mechanism parallel to detoxification, distinguishing them from passive or general nutrient transport systems.</w:t>
      </w:r>
    </w:p>
    <w:p w14:paraId="0B1F37F9" w14:textId="77777777" w:rsidR="0062493C" w:rsidRDefault="0062493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9A04F3" w14:textId="4184BF7B" w:rsidR="00EA0C00" w:rsidRDefault="00EA0C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8634550" w14:textId="18BC376C" w:rsidR="0004180D" w:rsidRPr="007E29EA" w:rsidRDefault="0090436C" w:rsidP="005C711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878FA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F93A4F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F446B">
        <w:rPr>
          <w:rFonts w:ascii="Times New Roman" w:hAnsi="Times New Roman" w:cs="Times New Roman"/>
          <w:sz w:val="22"/>
          <w:szCs w:val="22"/>
        </w:rPr>
        <w:t>Statistically significant differences</w:t>
      </w:r>
      <w:r w:rsidR="00A42FB0">
        <w:rPr>
          <w:rFonts w:ascii="Times New Roman" w:hAnsi="Times New Roman" w:cs="Times New Roman"/>
          <w:sz w:val="22"/>
          <w:szCs w:val="22"/>
        </w:rPr>
        <w:t xml:space="preserve"> </w:t>
      </w:r>
      <w:r w:rsidR="00FE5F4E">
        <w:rPr>
          <w:rFonts w:ascii="Times New Roman" w:hAnsi="Times New Roman" w:cs="Times New Roman"/>
          <w:sz w:val="22"/>
          <w:szCs w:val="22"/>
        </w:rPr>
        <w:t xml:space="preserve">(padj &lt; 0.01) </w:t>
      </w:r>
      <w:r w:rsidR="005F446B">
        <w:rPr>
          <w:rFonts w:ascii="Times New Roman" w:hAnsi="Times New Roman" w:cs="Times New Roman"/>
          <w:sz w:val="22"/>
          <w:szCs w:val="22"/>
        </w:rPr>
        <w:t xml:space="preserve">in Wilcoxon test for KEGG level 2 functions </w:t>
      </w:r>
      <w:r w:rsidR="000D5ADA">
        <w:rPr>
          <w:rFonts w:ascii="Times New Roman" w:hAnsi="Times New Roman" w:cs="Times New Roman"/>
          <w:sz w:val="22"/>
          <w:szCs w:val="22"/>
        </w:rPr>
        <w:t>in the root (N=6) and rhizosphere</w:t>
      </w:r>
      <w:r w:rsidR="000D5488">
        <w:rPr>
          <w:rFonts w:ascii="Times New Roman" w:hAnsi="Times New Roman" w:cs="Times New Roman"/>
          <w:sz w:val="22"/>
          <w:szCs w:val="22"/>
        </w:rPr>
        <w:t xml:space="preserve"> (N=8) compartments of </w:t>
      </w:r>
      <w:r w:rsidR="000D5488" w:rsidRPr="007E29EA">
        <w:rPr>
          <w:rFonts w:ascii="Times New Roman" w:hAnsi="Times New Roman" w:cs="Times New Roman"/>
          <w:i/>
          <w:iCs/>
          <w:sz w:val="22"/>
          <w:szCs w:val="22"/>
        </w:rPr>
        <w:t>N. praecox</w:t>
      </w:r>
      <w:r w:rsidR="000D5488">
        <w:rPr>
          <w:rFonts w:ascii="Times New Roman" w:hAnsi="Times New Roman" w:cs="Times New Roman"/>
          <w:sz w:val="22"/>
          <w:szCs w:val="22"/>
        </w:rPr>
        <w:t xml:space="preserve"> b</w:t>
      </w:r>
      <w:r w:rsidR="00F91B27">
        <w:rPr>
          <w:rFonts w:ascii="Times New Roman" w:hAnsi="Times New Roman" w:cs="Times New Roman"/>
          <w:sz w:val="22"/>
          <w:szCs w:val="22"/>
        </w:rPr>
        <w:t xml:space="preserve">etween the </w:t>
      </w:r>
      <w:r w:rsidR="00FA3BE7">
        <w:rPr>
          <w:rFonts w:ascii="Times New Roman" w:hAnsi="Times New Roman" w:cs="Times New Roman"/>
          <w:sz w:val="22"/>
          <w:szCs w:val="22"/>
        </w:rPr>
        <w:t>non-</w:t>
      </w:r>
      <w:r w:rsidR="00F91B27">
        <w:rPr>
          <w:rFonts w:ascii="Times New Roman" w:hAnsi="Times New Roman" w:cs="Times New Roman"/>
          <w:sz w:val="22"/>
          <w:szCs w:val="22"/>
        </w:rPr>
        <w:t>metalliferous</w:t>
      </w:r>
      <w:r w:rsidR="00FA3BE7">
        <w:rPr>
          <w:rFonts w:ascii="Times New Roman" w:hAnsi="Times New Roman" w:cs="Times New Roman"/>
          <w:sz w:val="22"/>
          <w:szCs w:val="22"/>
        </w:rPr>
        <w:t xml:space="preserve"> (Lokovec)</w:t>
      </w:r>
      <w:r w:rsidR="00F91B27">
        <w:rPr>
          <w:rFonts w:ascii="Times New Roman" w:hAnsi="Times New Roman" w:cs="Times New Roman"/>
          <w:sz w:val="22"/>
          <w:szCs w:val="22"/>
        </w:rPr>
        <w:t xml:space="preserve"> and metalliferous</w:t>
      </w:r>
      <w:r w:rsidR="00FA3BE7">
        <w:rPr>
          <w:rFonts w:ascii="Times New Roman" w:hAnsi="Times New Roman" w:cs="Times New Roman"/>
          <w:sz w:val="22"/>
          <w:szCs w:val="22"/>
        </w:rPr>
        <w:t xml:space="preserve"> (Žerjav)</w:t>
      </w:r>
      <w:r w:rsidR="00F91B27">
        <w:rPr>
          <w:rFonts w:ascii="Times New Roman" w:hAnsi="Times New Roman" w:cs="Times New Roman"/>
          <w:sz w:val="22"/>
          <w:szCs w:val="22"/>
        </w:rPr>
        <w:t xml:space="preserve"> site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266"/>
        <w:gridCol w:w="1279"/>
        <w:gridCol w:w="1279"/>
        <w:gridCol w:w="1903"/>
        <w:gridCol w:w="1695"/>
      </w:tblGrid>
      <w:tr w:rsidR="00FA3BE7" w:rsidRPr="00073299" w14:paraId="708CDB95" w14:textId="77777777" w:rsidTr="007E29EA">
        <w:trPr>
          <w:tblHeader/>
          <w:jc w:val="center"/>
        </w:trPr>
        <w:tc>
          <w:tcPr>
            <w:tcW w:w="5266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0419" w14:textId="313DE43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EGG level 2</w:t>
            </w:r>
          </w:p>
        </w:tc>
        <w:tc>
          <w:tcPr>
            <w:tcW w:w="1279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0D5E" w14:textId="192D8660" w:rsidR="00FA3BE7" w:rsidRPr="007E29EA" w:rsidRDefault="00A42FB0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9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CAA1" w14:textId="51855C28" w:rsidR="00FA3BE7" w:rsidRPr="007E29EA" w:rsidRDefault="00A42FB0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</w:t>
            </w:r>
            <w:r w:rsidR="00FA3BE7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dj</w:t>
            </w:r>
          </w:p>
        </w:tc>
        <w:tc>
          <w:tcPr>
            <w:tcW w:w="1903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6984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_Lokovec</w:t>
            </w:r>
          </w:p>
        </w:tc>
        <w:tc>
          <w:tcPr>
            <w:tcW w:w="1695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BD6D" w14:textId="4A835063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an_Žerjav</w:t>
            </w:r>
          </w:p>
        </w:tc>
      </w:tr>
      <w:tr w:rsidR="00FA3BE7" w:rsidRPr="00073299" w14:paraId="7D06B1AB" w14:textId="77777777" w:rsidTr="00042C67">
        <w:trPr>
          <w:jc w:val="center"/>
        </w:trPr>
        <w:tc>
          <w:tcPr>
            <w:tcW w:w="5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CCED" w14:textId="2A7359C5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lding,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rting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nd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gradation</w:t>
            </w:r>
          </w:p>
        </w:tc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8C37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74e-05</w:t>
            </w:r>
          </w:p>
        </w:tc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1E4E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05e-04</w:t>
            </w:r>
          </w:p>
        </w:tc>
        <w:tc>
          <w:tcPr>
            <w:tcW w:w="19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67A3" w14:textId="080AAA0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8EC3" w14:textId="2120C0A0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09</w:t>
            </w:r>
          </w:p>
        </w:tc>
      </w:tr>
      <w:tr w:rsidR="00FA3BE7" w:rsidRPr="00073299" w14:paraId="15AE0E0D" w14:textId="77777777" w:rsidTr="00042C67">
        <w:trPr>
          <w:jc w:val="center"/>
        </w:trPr>
        <w:tc>
          <w:tcPr>
            <w:tcW w:w="5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DD71" w14:textId="2BFC8EA5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tein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milies: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netic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nformation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F651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9e-11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5918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.89e-10</w:t>
            </w:r>
          </w:p>
        </w:tc>
        <w:tc>
          <w:tcPr>
            <w:tcW w:w="1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B521" w14:textId="68B7FAB0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6A6F" w14:textId="213FC311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1</w:t>
            </w:r>
          </w:p>
        </w:tc>
      </w:tr>
      <w:tr w:rsidR="00FA3BE7" w:rsidRPr="00073299" w14:paraId="19541B18" w14:textId="77777777" w:rsidTr="00042C67">
        <w:trPr>
          <w:jc w:val="center"/>
        </w:trPr>
        <w:tc>
          <w:tcPr>
            <w:tcW w:w="5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C783" w14:textId="0E5AABEE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tein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milies: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CEAD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40e-03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6D68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1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0F37" w14:textId="3FBDE2D9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820E" w14:textId="5B282B61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</w:t>
            </w:r>
            <w:r w:rsidR="00FB50D5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A3BE7" w:rsidRPr="00073299" w14:paraId="4F6256A1" w14:textId="77777777" w:rsidTr="00042C67">
        <w:trPr>
          <w:jc w:val="center"/>
        </w:trPr>
        <w:tc>
          <w:tcPr>
            <w:tcW w:w="5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308C" w14:textId="3D92F74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ignal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ransduction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59F9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49e-03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B3F9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1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1D5D" w14:textId="28A1E3C9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="003D2E96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64B0" w14:textId="124FB233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</w:t>
            </w:r>
            <w:r w:rsidR="00FB50D5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A3BE7" w:rsidRPr="00073299" w14:paraId="605F1EFF" w14:textId="77777777" w:rsidTr="00042C67">
        <w:trPr>
          <w:jc w:val="center"/>
        </w:trPr>
        <w:tc>
          <w:tcPr>
            <w:tcW w:w="5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3C27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5998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01e-04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E341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48e-03</w:t>
            </w:r>
          </w:p>
        </w:tc>
        <w:tc>
          <w:tcPr>
            <w:tcW w:w="1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EF95" w14:textId="3ECFD9A8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FF17" w14:textId="53248C61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4</w:t>
            </w:r>
          </w:p>
        </w:tc>
      </w:tr>
      <w:tr w:rsidR="00FA3BE7" w:rsidRPr="00073299" w14:paraId="5A882994" w14:textId="77777777" w:rsidTr="00042C67">
        <w:trPr>
          <w:jc w:val="center"/>
        </w:trPr>
        <w:tc>
          <w:tcPr>
            <w:tcW w:w="5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1067" w14:textId="2AE3D6D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nclassified: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netic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nformation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cessing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0B3E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73e-03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42D6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1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C224" w14:textId="24AF62D6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09</w:t>
            </w:r>
            <w:r w:rsidR="003D2E96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B3FA" w14:textId="739E29E4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0</w:t>
            </w:r>
            <w:r w:rsidR="00FB50D5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A3BE7" w:rsidRPr="00073299" w14:paraId="525048C2" w14:textId="77777777" w:rsidTr="00042C67">
        <w:trPr>
          <w:jc w:val="center"/>
        </w:trPr>
        <w:tc>
          <w:tcPr>
            <w:tcW w:w="5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EF9A" w14:textId="0953955F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vironmental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daptation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C2CE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1e-03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4D33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1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7ABE" w14:textId="4A4A6E94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7D00" w14:textId="2B1DB763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="00FB50D5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A3BE7" w:rsidRPr="00073299" w14:paraId="75128B71" w14:textId="77777777" w:rsidTr="00042C67">
        <w:trPr>
          <w:jc w:val="center"/>
        </w:trPr>
        <w:tc>
          <w:tcPr>
            <w:tcW w:w="5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4198F" w14:textId="14FF436C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tabolism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f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erpenoids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nd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lyketides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700B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41D1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54e-03</w:t>
            </w:r>
          </w:p>
        </w:tc>
        <w:tc>
          <w:tcPr>
            <w:tcW w:w="1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D761" w14:textId="4ABF7F22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</w:t>
            </w:r>
            <w:r w:rsidR="00FB50D5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5FA8" w14:textId="0BC3A5B8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</w:t>
            </w:r>
            <w:r w:rsidR="008D13FE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A3BE7" w:rsidRPr="00073299" w14:paraId="1EDA2982" w14:textId="77777777" w:rsidTr="00042C67">
        <w:trPr>
          <w:jc w:val="center"/>
        </w:trPr>
        <w:tc>
          <w:tcPr>
            <w:tcW w:w="5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5EF7" w14:textId="62F72BE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ransport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nd</w:t>
            </w:r>
            <w:r w:rsidR="009E569F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atabolism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1FBE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57e-06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9915" w14:textId="77777777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32e-05</w:t>
            </w:r>
          </w:p>
        </w:tc>
        <w:tc>
          <w:tcPr>
            <w:tcW w:w="19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AB66" w14:textId="59277CC4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.</w:t>
            </w:r>
            <w:r w:rsidR="00FB50D5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29C5" w14:textId="41288E08" w:rsidR="00FA3BE7" w:rsidRPr="007E29EA" w:rsidRDefault="00FA3BE7" w:rsidP="00042C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  <w:r w:rsidR="008D13FE" w:rsidRPr="007E29E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190E798D" w14:textId="77777777" w:rsidR="000A4172" w:rsidRDefault="000A4172" w:rsidP="005C711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DA566AC" w14:textId="77777777" w:rsidR="000A4172" w:rsidRDefault="000A4172" w:rsidP="005C711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D2257C3" w14:textId="77777777" w:rsidR="000A4172" w:rsidRDefault="000A4172" w:rsidP="005C711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0A4172" w:rsidSect="007E29EA">
          <w:pgSz w:w="16848" w:h="11952" w:orient="landscape"/>
          <w:pgMar w:top="1440" w:right="1440" w:bottom="1440" w:left="1440" w:header="720" w:footer="720" w:gutter="720"/>
          <w:lnNumType w:countBy="1" w:restart="continuous"/>
          <w:cols w:space="720"/>
          <w:docGrid w:linePitch="326"/>
        </w:sectPr>
      </w:pPr>
    </w:p>
    <w:p w14:paraId="1555F7F0" w14:textId="2CB08F01" w:rsidR="000055A5" w:rsidRPr="00D878FA" w:rsidRDefault="000055A5" w:rsidP="005C711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878FA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F93A4F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D878FA">
        <w:rPr>
          <w:rFonts w:ascii="Times New Roman" w:hAnsi="Times New Roman" w:cs="Times New Roman"/>
          <w:sz w:val="22"/>
          <w:szCs w:val="22"/>
        </w:rPr>
        <w:t xml:space="preserve"> General </w:t>
      </w:r>
      <w:r w:rsidR="009D348B">
        <w:rPr>
          <w:rFonts w:ascii="Times New Roman" w:hAnsi="Times New Roman" w:cs="Times New Roman"/>
          <w:sz w:val="22"/>
          <w:szCs w:val="22"/>
        </w:rPr>
        <w:t>P</w:t>
      </w:r>
      <w:r w:rsidRPr="00D878FA">
        <w:rPr>
          <w:rFonts w:ascii="Times New Roman" w:hAnsi="Times New Roman" w:cs="Times New Roman"/>
          <w:sz w:val="22"/>
          <w:szCs w:val="22"/>
        </w:rPr>
        <w:t xml:space="preserve">erMANOVA for microbial functions in the root (N=6) and rhizosphere (N=8) compartments of </w:t>
      </w:r>
      <w:r w:rsidRPr="00D878FA">
        <w:rPr>
          <w:rFonts w:ascii="Times New Roman" w:hAnsi="Times New Roman" w:cs="Times New Roman"/>
          <w:i/>
          <w:iCs/>
          <w:sz w:val="22"/>
          <w:szCs w:val="22"/>
        </w:rPr>
        <w:t>N. praecox</w:t>
      </w:r>
      <w:r w:rsidRPr="00D878FA">
        <w:rPr>
          <w:rFonts w:ascii="Times New Roman" w:hAnsi="Times New Roman" w:cs="Times New Roman"/>
          <w:sz w:val="22"/>
          <w:szCs w:val="22"/>
        </w:rPr>
        <w:t xml:space="preserve"> from </w:t>
      </w:r>
      <w:r w:rsidR="008A5212" w:rsidRPr="00D878FA">
        <w:rPr>
          <w:rFonts w:ascii="Times New Roman" w:hAnsi="Times New Roman" w:cs="Times New Roman"/>
          <w:sz w:val="22"/>
          <w:szCs w:val="22"/>
        </w:rPr>
        <w:t xml:space="preserve">the </w:t>
      </w:r>
      <w:r w:rsidRPr="00D878FA">
        <w:rPr>
          <w:rFonts w:ascii="Times New Roman" w:hAnsi="Times New Roman" w:cs="Times New Roman"/>
          <w:sz w:val="22"/>
          <w:szCs w:val="22"/>
        </w:rPr>
        <w:t>non-metalliferous and metalliferous locations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344"/>
        <w:gridCol w:w="412"/>
        <w:gridCol w:w="1250"/>
        <w:gridCol w:w="1150"/>
        <w:gridCol w:w="950"/>
        <w:gridCol w:w="781"/>
      </w:tblGrid>
      <w:tr w:rsidR="000055A5" w:rsidRPr="006F726F" w14:paraId="703FD1F8" w14:textId="77777777" w:rsidTr="0086557A">
        <w:trPr>
          <w:trHeight w:val="288"/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351A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F7F9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B08C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umOfSq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C153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7E86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8755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(&gt;F)</w:t>
            </w:r>
          </w:p>
        </w:tc>
      </w:tr>
      <w:tr w:rsidR="000055A5" w:rsidRPr="006F726F" w14:paraId="1CFA3F0B" w14:textId="77777777" w:rsidTr="0086557A">
        <w:trPr>
          <w:trHeight w:val="288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0E4E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il_compartme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9FE1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3089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178136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E1A5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569480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43AB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62094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D0F5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0055A5" w:rsidRPr="006F726F" w14:paraId="1844BF23" w14:textId="77777777" w:rsidTr="0086557A">
        <w:trPr>
          <w:trHeight w:val="282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3C06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8068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E189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35656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10C0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7766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5046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0038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3B96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0055A5" w:rsidRPr="006F726F" w14:paraId="6BED9AAF" w14:textId="77777777" w:rsidTr="0086557A">
        <w:trPr>
          <w:trHeight w:val="288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6CCC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il_compartment:locatio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81BC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E8E8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91512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DD6E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9585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93EF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1428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22E6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0055A5" w:rsidRPr="006F726F" w14:paraId="519208BF" w14:textId="77777777" w:rsidTr="0086557A">
        <w:trPr>
          <w:trHeight w:val="282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1035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72A1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7F3A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13529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ADC3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65700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D593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4A09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55A5" w:rsidRPr="006F726F" w14:paraId="4BA168AB" w14:textId="77777777" w:rsidTr="0086557A">
        <w:trPr>
          <w:trHeight w:val="288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5A2E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8BE5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D3B1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58511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FEC0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000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D03B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6863" w14:textId="77777777" w:rsidR="000055A5" w:rsidRPr="006F726F" w:rsidRDefault="000055A5" w:rsidP="00BA3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837CBCA" w14:textId="77777777" w:rsidR="00D36270" w:rsidRPr="006F726F" w:rsidRDefault="00D3627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350F67" w14:textId="77777777" w:rsidR="00D36270" w:rsidRDefault="00D36270" w:rsidP="005C7112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  <w:sectPr w:rsidR="00D36270" w:rsidSect="007E29EA">
          <w:pgSz w:w="16848" w:h="11952" w:orient="landscape"/>
          <w:pgMar w:top="1440" w:right="1440" w:bottom="1440" w:left="1440" w:header="720" w:footer="720" w:gutter="720"/>
          <w:lnNumType w:countBy="1" w:restart="continuous"/>
          <w:cols w:space="720"/>
          <w:docGrid w:linePitch="326"/>
        </w:sectPr>
      </w:pPr>
    </w:p>
    <w:p w14:paraId="1E79DA13" w14:textId="52C5F038" w:rsidR="00234773" w:rsidRPr="00D878FA" w:rsidRDefault="00CA6CEF" w:rsidP="005C711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878FA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9C272A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D878FA">
        <w:rPr>
          <w:rFonts w:ascii="Times New Roman" w:hAnsi="Times New Roman" w:cs="Times New Roman"/>
          <w:sz w:val="22"/>
          <w:szCs w:val="22"/>
        </w:rPr>
        <w:t xml:space="preserve"> General</w:t>
      </w:r>
      <w:r w:rsidR="00234773" w:rsidRPr="00D878FA">
        <w:rPr>
          <w:rFonts w:ascii="Times New Roman" w:hAnsi="Times New Roman" w:cs="Times New Roman"/>
          <w:sz w:val="22"/>
          <w:szCs w:val="22"/>
        </w:rPr>
        <w:t xml:space="preserve"> PerMANOVA</w:t>
      </w:r>
      <w:r w:rsidR="00CE0AAF" w:rsidRPr="00D878FA">
        <w:rPr>
          <w:rFonts w:ascii="Times New Roman" w:hAnsi="Times New Roman" w:cs="Times New Roman"/>
          <w:sz w:val="22"/>
          <w:szCs w:val="22"/>
        </w:rPr>
        <w:t xml:space="preserve"> for microbial resistome</w:t>
      </w:r>
      <w:r w:rsidR="004C74D5" w:rsidRPr="00D878FA">
        <w:rPr>
          <w:rFonts w:ascii="Times New Roman" w:hAnsi="Times New Roman" w:cs="Times New Roman"/>
          <w:sz w:val="22"/>
          <w:szCs w:val="22"/>
        </w:rPr>
        <w:t xml:space="preserve"> </w:t>
      </w:r>
      <w:r w:rsidR="008A5212" w:rsidRPr="00D878FA">
        <w:rPr>
          <w:rFonts w:ascii="Times New Roman" w:hAnsi="Times New Roman" w:cs="Times New Roman"/>
          <w:sz w:val="22"/>
          <w:szCs w:val="22"/>
        </w:rPr>
        <w:t xml:space="preserve">in the root (N=6) and rhizosphere (N=8) compartments of </w:t>
      </w:r>
      <w:r w:rsidR="008A5212" w:rsidRPr="00D878FA">
        <w:rPr>
          <w:rFonts w:ascii="Times New Roman" w:hAnsi="Times New Roman" w:cs="Times New Roman"/>
          <w:i/>
          <w:iCs/>
          <w:sz w:val="22"/>
          <w:szCs w:val="22"/>
        </w:rPr>
        <w:t>N. praecox</w:t>
      </w:r>
      <w:r w:rsidR="008A5212" w:rsidRPr="00D878FA">
        <w:rPr>
          <w:rFonts w:ascii="Times New Roman" w:hAnsi="Times New Roman" w:cs="Times New Roman"/>
          <w:sz w:val="22"/>
          <w:szCs w:val="22"/>
        </w:rPr>
        <w:t xml:space="preserve"> from the non-metalliferous and metalliferous locations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344"/>
        <w:gridCol w:w="412"/>
        <w:gridCol w:w="1112"/>
        <w:gridCol w:w="650"/>
        <w:gridCol w:w="750"/>
        <w:gridCol w:w="781"/>
      </w:tblGrid>
      <w:tr w:rsidR="00CE0AAF" w:rsidRPr="006F726F" w14:paraId="2C355277" w14:textId="77777777" w:rsidTr="0086557A">
        <w:trPr>
          <w:trHeight w:val="670"/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01F6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27EB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04EA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umOfSq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54BC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6DF6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6304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(&gt;F)</w:t>
            </w:r>
          </w:p>
        </w:tc>
      </w:tr>
      <w:tr w:rsidR="00CE0AAF" w:rsidRPr="006F726F" w14:paraId="33C8794A" w14:textId="77777777" w:rsidTr="0086557A">
        <w:trPr>
          <w:trHeight w:val="670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7A0D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il_compartme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EE88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BEE1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B806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8270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02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EEBB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CE0AAF" w:rsidRPr="006F726F" w14:paraId="7E3E8E8E" w14:textId="77777777" w:rsidTr="0086557A">
        <w:trPr>
          <w:trHeight w:val="426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E161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0361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8278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1486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5E34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.6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BE97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E0AAF" w:rsidRPr="006F726F" w14:paraId="4EC84D94" w14:textId="77777777" w:rsidTr="0086557A">
        <w:trPr>
          <w:trHeight w:val="904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C669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il_compartment:locatio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887B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A475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0B2D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7BC4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2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ACD71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43</w:t>
            </w:r>
          </w:p>
        </w:tc>
      </w:tr>
      <w:tr w:rsidR="00CE0AAF" w:rsidRPr="006F726F" w14:paraId="4B551144" w14:textId="77777777" w:rsidTr="0086557A">
        <w:trPr>
          <w:trHeight w:val="426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0566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D03B4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EE93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639B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01DC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1283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AAF" w:rsidRPr="006F726F" w14:paraId="2BB447B7" w14:textId="77777777" w:rsidTr="0086557A">
        <w:trPr>
          <w:trHeight w:val="436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4A34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60F8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C6C9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EBCF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260F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F72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00B1" w14:textId="77777777" w:rsidR="00234773" w:rsidRPr="006F726F" w:rsidRDefault="00234773" w:rsidP="00CE0A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8A96E84" w14:textId="77777777" w:rsidR="00797B2F" w:rsidRPr="006F726F" w:rsidRDefault="00797B2F" w:rsidP="008760E9">
      <w:pPr>
        <w:rPr>
          <w:rFonts w:ascii="Times New Roman" w:hAnsi="Times New Roman" w:cs="Times New Roman"/>
        </w:rPr>
      </w:pPr>
    </w:p>
    <w:sectPr w:rsidR="00797B2F" w:rsidRPr="006F726F" w:rsidSect="007564E3">
      <w:pgSz w:w="11952" w:h="16848"/>
      <w:pgMar w:top="1440" w:right="1440" w:bottom="1440" w:left="1440" w:header="720" w:footer="720" w:gutter="72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55AB4"/>
    <w:multiLevelType w:val="hybridMultilevel"/>
    <w:tmpl w:val="B4CC6848"/>
    <w:lvl w:ilvl="0" w:tplc="C5503E4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9E6019"/>
    <w:multiLevelType w:val="hybridMultilevel"/>
    <w:tmpl w:val="490E0D62"/>
    <w:lvl w:ilvl="0" w:tplc="92F09D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342144"/>
    <w:multiLevelType w:val="hybridMultilevel"/>
    <w:tmpl w:val="50DC78C0"/>
    <w:lvl w:ilvl="0" w:tplc="DC6CB21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2448030">
    <w:abstractNumId w:val="1"/>
  </w:num>
  <w:num w:numId="2" w16cid:durableId="411202269">
    <w:abstractNumId w:val="0"/>
  </w:num>
  <w:num w:numId="3" w16cid:durableId="20596662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A5"/>
    <w:rsid w:val="0000231F"/>
    <w:rsid w:val="000055A5"/>
    <w:rsid w:val="00040D8B"/>
    <w:rsid w:val="0004180D"/>
    <w:rsid w:val="0005262A"/>
    <w:rsid w:val="0006307C"/>
    <w:rsid w:val="0006791D"/>
    <w:rsid w:val="00072AFC"/>
    <w:rsid w:val="00073299"/>
    <w:rsid w:val="00084197"/>
    <w:rsid w:val="000A4172"/>
    <w:rsid w:val="000A56D3"/>
    <w:rsid w:val="000D5488"/>
    <w:rsid w:val="000D5ADA"/>
    <w:rsid w:val="000D77C5"/>
    <w:rsid w:val="000E4EDF"/>
    <w:rsid w:val="00110353"/>
    <w:rsid w:val="001141ED"/>
    <w:rsid w:val="00123903"/>
    <w:rsid w:val="001E3108"/>
    <w:rsid w:val="002158BE"/>
    <w:rsid w:val="00231551"/>
    <w:rsid w:val="00234773"/>
    <w:rsid w:val="002403F0"/>
    <w:rsid w:val="002444ED"/>
    <w:rsid w:val="002720C3"/>
    <w:rsid w:val="002C444A"/>
    <w:rsid w:val="002E77CC"/>
    <w:rsid w:val="003430B6"/>
    <w:rsid w:val="00365719"/>
    <w:rsid w:val="00374E5B"/>
    <w:rsid w:val="0038141B"/>
    <w:rsid w:val="003B1F43"/>
    <w:rsid w:val="003D2E96"/>
    <w:rsid w:val="003E0694"/>
    <w:rsid w:val="00403F69"/>
    <w:rsid w:val="00411CF5"/>
    <w:rsid w:val="004131D7"/>
    <w:rsid w:val="00417A02"/>
    <w:rsid w:val="00420D56"/>
    <w:rsid w:val="004235B1"/>
    <w:rsid w:val="0042734C"/>
    <w:rsid w:val="0045680D"/>
    <w:rsid w:val="004668FD"/>
    <w:rsid w:val="00472025"/>
    <w:rsid w:val="004B0D84"/>
    <w:rsid w:val="004B0EFA"/>
    <w:rsid w:val="004C74D5"/>
    <w:rsid w:val="00510D1D"/>
    <w:rsid w:val="00540F2B"/>
    <w:rsid w:val="00544313"/>
    <w:rsid w:val="0055597B"/>
    <w:rsid w:val="005A7AC5"/>
    <w:rsid w:val="005C43DC"/>
    <w:rsid w:val="005C6D78"/>
    <w:rsid w:val="005C7112"/>
    <w:rsid w:val="005E6879"/>
    <w:rsid w:val="005E7B5D"/>
    <w:rsid w:val="005F446B"/>
    <w:rsid w:val="0062493C"/>
    <w:rsid w:val="006716D5"/>
    <w:rsid w:val="0067725C"/>
    <w:rsid w:val="00677568"/>
    <w:rsid w:val="006C4103"/>
    <w:rsid w:val="006F726F"/>
    <w:rsid w:val="00711783"/>
    <w:rsid w:val="00716F3E"/>
    <w:rsid w:val="007465EA"/>
    <w:rsid w:val="007564E3"/>
    <w:rsid w:val="00767023"/>
    <w:rsid w:val="00793A94"/>
    <w:rsid w:val="00795643"/>
    <w:rsid w:val="00797B2F"/>
    <w:rsid w:val="007A0000"/>
    <w:rsid w:val="007A3688"/>
    <w:rsid w:val="007E29EA"/>
    <w:rsid w:val="007F0873"/>
    <w:rsid w:val="00803A72"/>
    <w:rsid w:val="00812EE2"/>
    <w:rsid w:val="0081598F"/>
    <w:rsid w:val="00817D90"/>
    <w:rsid w:val="008310EB"/>
    <w:rsid w:val="0086557A"/>
    <w:rsid w:val="00865E5B"/>
    <w:rsid w:val="00873338"/>
    <w:rsid w:val="00873748"/>
    <w:rsid w:val="008760E9"/>
    <w:rsid w:val="00885A17"/>
    <w:rsid w:val="008867D4"/>
    <w:rsid w:val="008A5212"/>
    <w:rsid w:val="008C3240"/>
    <w:rsid w:val="008C4E4E"/>
    <w:rsid w:val="008D13FE"/>
    <w:rsid w:val="008E0604"/>
    <w:rsid w:val="0090138F"/>
    <w:rsid w:val="009036C5"/>
    <w:rsid w:val="0090436C"/>
    <w:rsid w:val="00911F4E"/>
    <w:rsid w:val="009145D3"/>
    <w:rsid w:val="00936C2A"/>
    <w:rsid w:val="00954121"/>
    <w:rsid w:val="00966C77"/>
    <w:rsid w:val="00975C4E"/>
    <w:rsid w:val="00996F77"/>
    <w:rsid w:val="009A4FE5"/>
    <w:rsid w:val="009C0815"/>
    <w:rsid w:val="009C272A"/>
    <w:rsid w:val="009D1370"/>
    <w:rsid w:val="009D348B"/>
    <w:rsid w:val="009D3A76"/>
    <w:rsid w:val="009D7AD6"/>
    <w:rsid w:val="009E569F"/>
    <w:rsid w:val="00A11B6A"/>
    <w:rsid w:val="00A2772B"/>
    <w:rsid w:val="00A42FB0"/>
    <w:rsid w:val="00A46DA7"/>
    <w:rsid w:val="00A61B4A"/>
    <w:rsid w:val="00A66528"/>
    <w:rsid w:val="00A728D8"/>
    <w:rsid w:val="00A73849"/>
    <w:rsid w:val="00AC0EB0"/>
    <w:rsid w:val="00AC3DEE"/>
    <w:rsid w:val="00AD4F84"/>
    <w:rsid w:val="00B41442"/>
    <w:rsid w:val="00B4573D"/>
    <w:rsid w:val="00B47C00"/>
    <w:rsid w:val="00B50005"/>
    <w:rsid w:val="00B64D15"/>
    <w:rsid w:val="00B76C59"/>
    <w:rsid w:val="00B87BCB"/>
    <w:rsid w:val="00BB1387"/>
    <w:rsid w:val="00BE390B"/>
    <w:rsid w:val="00C90674"/>
    <w:rsid w:val="00C965F3"/>
    <w:rsid w:val="00CA2C5E"/>
    <w:rsid w:val="00CA381A"/>
    <w:rsid w:val="00CA6CEF"/>
    <w:rsid w:val="00CB0E8D"/>
    <w:rsid w:val="00CB14AB"/>
    <w:rsid w:val="00CD1B23"/>
    <w:rsid w:val="00CE0AAF"/>
    <w:rsid w:val="00D00B0D"/>
    <w:rsid w:val="00D048B4"/>
    <w:rsid w:val="00D20BAB"/>
    <w:rsid w:val="00D36270"/>
    <w:rsid w:val="00D642DD"/>
    <w:rsid w:val="00D6536C"/>
    <w:rsid w:val="00D7230C"/>
    <w:rsid w:val="00D76803"/>
    <w:rsid w:val="00D878FA"/>
    <w:rsid w:val="00DA6245"/>
    <w:rsid w:val="00DC413A"/>
    <w:rsid w:val="00DC7798"/>
    <w:rsid w:val="00DC7EF5"/>
    <w:rsid w:val="00E14FFD"/>
    <w:rsid w:val="00E22E62"/>
    <w:rsid w:val="00E25D62"/>
    <w:rsid w:val="00E34AFE"/>
    <w:rsid w:val="00E900D1"/>
    <w:rsid w:val="00EA0C00"/>
    <w:rsid w:val="00EA33D9"/>
    <w:rsid w:val="00F310AE"/>
    <w:rsid w:val="00F601A1"/>
    <w:rsid w:val="00F76720"/>
    <w:rsid w:val="00F816B0"/>
    <w:rsid w:val="00F8445F"/>
    <w:rsid w:val="00F91B27"/>
    <w:rsid w:val="00F93A4F"/>
    <w:rsid w:val="00FA3BE7"/>
    <w:rsid w:val="00FB50D5"/>
    <w:rsid w:val="00FB5375"/>
    <w:rsid w:val="00FD3247"/>
    <w:rsid w:val="00FE5F4E"/>
    <w:rsid w:val="00FE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58A901"/>
  <w15:chartTrackingRefBased/>
  <w15:docId w15:val="{03A4C484-8BC8-1B4C-8F4B-F9711FA2A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5A5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5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5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5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5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5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5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5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5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5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5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5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5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5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5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5A5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0055A5"/>
    <w:pPr>
      <w:jc w:val="center"/>
    </w:pPr>
    <w:rPr>
      <w:b/>
      <w:i/>
    </w:rPr>
  </w:style>
  <w:style w:type="character" w:styleId="LineNumber">
    <w:name w:val="line number"/>
    <w:basedOn w:val="DefaultParagraphFont"/>
    <w:uiPriority w:val="99"/>
    <w:semiHidden/>
    <w:unhideWhenUsed/>
    <w:rsid w:val="000055A5"/>
  </w:style>
  <w:style w:type="character" w:customStyle="1" w:styleId="notion-enable-hover">
    <w:name w:val="notion-enable-hover"/>
    <w:basedOn w:val="DefaultParagraphFont"/>
    <w:rsid w:val="000055A5"/>
  </w:style>
  <w:style w:type="character" w:styleId="Hyperlink">
    <w:name w:val="Hyperlink"/>
    <w:basedOn w:val="DefaultParagraphFont"/>
    <w:uiPriority w:val="99"/>
    <w:unhideWhenUsed/>
    <w:rsid w:val="000055A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84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4FFD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ula.pongrac@bf.uni-lj.si" TargetMode="External"/><Relationship Id="rId3" Type="http://schemas.openxmlformats.org/officeDocument/2006/relationships/styles" Target="styles.xml"/><Relationship Id="rId7" Type="http://schemas.openxmlformats.org/officeDocument/2006/relationships/hyperlink" Target="mailto:valentina.bocaj@bf.uni-lj.si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atevz.likar@bf.uni-lj.si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632288-3D21-0F47-8A09-F41A4A2B6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9</Pages>
  <Words>1736</Words>
  <Characters>9896</Characters>
  <Application>Microsoft Office Word</Application>
  <DocSecurity>0</DocSecurity>
  <Lines>82</Lines>
  <Paragraphs>23</Paragraphs>
  <ScaleCrop>false</ScaleCrop>
  <Company/>
  <LinksUpToDate>false</LinksUpToDate>
  <CharactersWithSpaces>1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čaj, Valentina</dc:creator>
  <cp:keywords/>
  <dc:description/>
  <cp:lastModifiedBy>Bočaj, Valentina</cp:lastModifiedBy>
  <cp:revision>164</cp:revision>
  <dcterms:created xsi:type="dcterms:W3CDTF">2025-04-23T10:48:00Z</dcterms:created>
  <dcterms:modified xsi:type="dcterms:W3CDTF">2026-02-18T08:29:00Z</dcterms:modified>
</cp:coreProperties>
</file>